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. Demographics and bronchoscopic findings of the study population used for RNA extraction (Clínica Cardio VID, Medellín, Colombia)</w:t>
      </w:r>
      <w:r>
        <w:rPr/>
        <w:t>.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17"/>
        <w:gridCol w:w="1396"/>
        <w:gridCol w:w="3130"/>
        <w:gridCol w:w="6378"/>
      </w:tblGrid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ient N°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ung transplant recipient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agnosis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lthy control bronchoscopic and microbiological findings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gative for lung transplant rejection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instem bronchial stenosis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lthy control bronchoscopic and microbiological findings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ng adenocarcinoma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lthy control bronchoscopic and microbiological findings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lmonary infiltrates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ng cancer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small cell lung carcinoma (NSCLC) without metastasis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lmonary aspergillosis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cterial pneumonia</w:t>
            </w:r>
          </w:p>
        </w:tc>
      </w:tr>
      <w:tr>
        <w:trPr/>
        <w:tc>
          <w:tcPr>
            <w:tcW w:w="13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31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munity-acquired pneumoni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2">
    <w:name w:val=" Char2"/>
    <w:qFormat/>
    <w:rPr>
      <w:rFonts w:cs="Times New Roman"/>
      <w:sz w:val="20"/>
      <w:szCs w:val="20"/>
    </w:rPr>
  </w:style>
  <w:style w:type="character" w:styleId="Char1">
    <w:name w:val=" Char1"/>
    <w:qFormat/>
    <w:rPr>
      <w:rFonts w:cs="Times New Roman"/>
      <w:b/>
      <w:bCs/>
      <w:sz w:val="20"/>
      <w:szCs w:val="20"/>
    </w:rPr>
  </w:style>
  <w:style w:type="character" w:styleId="Char">
    <w:name w:val="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8:19:00Z</dcterms:created>
  <dc:creator>SONY</dc:creator>
  <dc:description/>
  <dc:language>en-US</dc:language>
  <cp:lastModifiedBy>cseow</cp:lastModifiedBy>
  <dcterms:modified xsi:type="dcterms:W3CDTF">2015-02-06T18:19:00Z</dcterms:modified>
  <cp:revision>2</cp:revision>
  <dc:subject/>
  <dc:title>Supplementary table 1</dc:title>
</cp:coreProperties>
</file>